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A5EA7" w14:textId="6BAADD1E" w:rsidR="00AF1351" w:rsidRDefault="00AF1351" w:rsidP="00376ADE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13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owth performance, nutrient digestibility, intestinal morphology, cecal mucosal cytokines and serum antioxidant responses of broiler chickens to dietary enzymatically treated yeast and coccidia challenge</w:t>
      </w:r>
    </w:p>
    <w:p w14:paraId="14F1C75B" w14:textId="77777777" w:rsidR="000E638D" w:rsidRDefault="000E638D" w:rsidP="00376ADE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5C5DD1" w14:textId="4C097AEE" w:rsidR="00AC0708" w:rsidRDefault="00AC0708" w:rsidP="00376ADE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C772FD">
        <w:rPr>
          <w:rFonts w:ascii="Times New Roman" w:hAnsi="Times New Roman" w:cs="Times New Roman"/>
          <w:color w:val="000000" w:themeColor="text1"/>
          <w:sz w:val="24"/>
          <w:szCs w:val="24"/>
        </w:rPr>
        <w:t>Emmanuel O. Alagbe</w:t>
      </w:r>
      <w:r w:rsidR="003E05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772FD">
        <w:rPr>
          <w:rFonts w:ascii="Times New Roman" w:hAnsi="Times New Roman" w:cs="Times New Roman"/>
          <w:color w:val="000000" w:themeColor="text1"/>
          <w:sz w:val="24"/>
          <w:szCs w:val="24"/>
        </w:rPr>
        <w:t>Hagen Schulze,</w:t>
      </w:r>
      <w:r w:rsidR="003E05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77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C772FD">
        <w:rPr>
          <w:rFonts w:ascii="Times New Roman" w:hAnsi="Times New Roman" w:cs="Times New Roman"/>
          <w:color w:val="000000" w:themeColor="text1"/>
          <w:sz w:val="24"/>
          <w:szCs w:val="24"/>
        </w:rPr>
        <w:t>Olayiwola</w:t>
      </w:r>
      <w:proofErr w:type="spellEnd"/>
      <w:r w:rsidRPr="00C77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eol</w:t>
      </w:r>
      <w:r w:rsidR="004E592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</w:p>
    <w:p w14:paraId="6F208E98" w14:textId="77777777" w:rsidR="00376ADE" w:rsidRPr="00C772FD" w:rsidRDefault="00376ADE" w:rsidP="00376AD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23B20252" w14:textId="1080629D" w:rsidR="00C33226" w:rsidRDefault="001A09E3" w:rsidP="001A09E3">
      <w:pPr>
        <w:spacing w:after="0" w:line="360" w:lineRule="exac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eastAsia="zh-CN"/>
        </w:rPr>
        <w:t>dditional file 1</w:t>
      </w:r>
    </w:p>
    <w:p w14:paraId="63EF648C" w14:textId="2853D15E" w:rsidR="00CD3E30" w:rsidRDefault="00376ADE" w:rsidP="001A09E3">
      <w:pPr>
        <w:spacing w:after="0" w:line="360" w:lineRule="exact"/>
      </w:pPr>
      <w:r w:rsidRPr="00B612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53B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6121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51C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2361" w:rsidRPr="00F72361">
        <w:rPr>
          <w:rFonts w:ascii="Times New Roman" w:hAnsi="Times New Roman" w:cs="Times New Roman"/>
          <w:sz w:val="24"/>
          <w:szCs w:val="24"/>
        </w:rPr>
        <w:t>Chemical composition of enzymatically treated yeast</w:t>
      </w:r>
      <w:r w:rsidR="00CA7389" w:rsidRPr="00CA738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22"/>
        <w:gridCol w:w="2538"/>
      </w:tblGrid>
      <w:tr w:rsidR="001E4AE7" w:rsidRPr="001A09E3" w14:paraId="67DA470C" w14:textId="77777777" w:rsidTr="001A09E3">
        <w:trPr>
          <w:trHeight w:val="312"/>
        </w:trPr>
        <w:tc>
          <w:tcPr>
            <w:tcW w:w="3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8F5A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tem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3203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 w:rsidR="001E4AE7" w:rsidRPr="001A09E3" w14:paraId="7D094CAD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8CC6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oss energy, kcal/kg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539B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41.28</w:t>
            </w:r>
          </w:p>
        </w:tc>
      </w:tr>
      <w:tr w:rsidR="001E4AE7" w:rsidRPr="001A09E3" w14:paraId="09A462CB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9436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y matter, %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D61F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.00</w:t>
            </w:r>
          </w:p>
        </w:tc>
      </w:tr>
      <w:tr w:rsidR="001E4AE7" w:rsidRPr="001A09E3" w14:paraId="420B26E2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BF38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rude Protein, %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708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00</w:t>
            </w:r>
          </w:p>
        </w:tc>
      </w:tr>
      <w:tr w:rsidR="001E4AE7" w:rsidRPr="001A09E3" w14:paraId="2A072FBA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8F0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rude Fiber, %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3B0C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0</w:t>
            </w:r>
          </w:p>
        </w:tc>
      </w:tr>
      <w:tr w:rsidR="001E4AE7" w:rsidRPr="001A09E3" w14:paraId="1D706574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A96A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h, %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636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0</w:t>
            </w:r>
          </w:p>
        </w:tc>
      </w:tr>
      <w:tr w:rsidR="001E4AE7" w:rsidRPr="001A09E3" w14:paraId="653A912E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D2D4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ther extract, %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7FD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1E4AE7" w:rsidRPr="001A09E3" w14:paraId="26ECC73C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7D9C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ucan, %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92BA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0</w:t>
            </w:r>
          </w:p>
        </w:tc>
      </w:tr>
      <w:tr w:rsidR="001E4AE7" w:rsidRPr="001A09E3" w14:paraId="35360EFE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E38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nnan, %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7BE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0</w:t>
            </w:r>
          </w:p>
        </w:tc>
      </w:tr>
      <w:tr w:rsidR="001E4AE7" w:rsidRPr="001A09E3" w14:paraId="11D92DAD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FE3D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ino acids (% CP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6472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E4AE7" w:rsidRPr="001A09E3" w14:paraId="30AF1979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0B88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spensable amino acid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3766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E4AE7" w:rsidRPr="001A09E3" w14:paraId="361C3D1C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137E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gin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AF20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8</w:t>
            </w:r>
          </w:p>
        </w:tc>
      </w:tr>
      <w:tr w:rsidR="001E4AE7" w:rsidRPr="001A09E3" w14:paraId="5B67BA92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36E2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tid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6287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7</w:t>
            </w:r>
          </w:p>
        </w:tc>
      </w:tr>
      <w:tr w:rsidR="001E4AE7" w:rsidRPr="001A09E3" w14:paraId="5E9B15A5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5199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oleuc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D43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6</w:t>
            </w:r>
          </w:p>
        </w:tc>
      </w:tr>
      <w:tr w:rsidR="001E4AE7" w:rsidRPr="001A09E3" w14:paraId="4B19D490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40C4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uc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99A2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78</w:t>
            </w:r>
          </w:p>
        </w:tc>
      </w:tr>
      <w:tr w:rsidR="001E4AE7" w:rsidRPr="001A09E3" w14:paraId="2D9A8D7D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63C4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ys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2CAC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30</w:t>
            </w:r>
          </w:p>
        </w:tc>
      </w:tr>
      <w:tr w:rsidR="001E4AE7" w:rsidRPr="001A09E3" w14:paraId="33B61913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C76F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hion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AB1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1</w:t>
            </w:r>
          </w:p>
        </w:tc>
      </w:tr>
      <w:tr w:rsidR="001E4AE7" w:rsidRPr="001A09E3" w14:paraId="68021DC4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C065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enylalan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E25E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5</w:t>
            </w:r>
          </w:p>
        </w:tc>
      </w:tr>
      <w:tr w:rsidR="001E4AE7" w:rsidRPr="001A09E3" w14:paraId="628534F6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E84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reon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4087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11</w:t>
            </w:r>
          </w:p>
        </w:tc>
      </w:tr>
      <w:tr w:rsidR="001E4AE7" w:rsidRPr="001A09E3" w14:paraId="7E60FDA2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AADE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D6E5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7</w:t>
            </w:r>
          </w:p>
        </w:tc>
      </w:tr>
      <w:tr w:rsidR="001E4AE7" w:rsidRPr="001A09E3" w14:paraId="00B51064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603" w14:textId="77777777" w:rsidR="001E4AE7" w:rsidRPr="001A09E3" w:rsidRDefault="001E4AE7" w:rsidP="001E4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spensable amino acid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2C2A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E4AE7" w:rsidRPr="001A09E3" w14:paraId="6FB39755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8A98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n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C0E3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22</w:t>
            </w:r>
          </w:p>
        </w:tc>
      </w:tr>
      <w:tr w:rsidR="001E4AE7" w:rsidRPr="001A09E3" w14:paraId="47F00023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9409" w14:textId="4AC22D26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spartic </w:t>
            </w:r>
            <w:r w:rsidR="001A09E3"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i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F65C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78</w:t>
            </w:r>
          </w:p>
        </w:tc>
      </w:tr>
      <w:tr w:rsidR="001E4AE7" w:rsidRPr="001A09E3" w14:paraId="3B99E6DE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1AF3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ste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CD1E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</w:tr>
      <w:tr w:rsidR="001E4AE7" w:rsidRPr="001A09E3" w14:paraId="08E1557A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CDD" w14:textId="68BABF52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lutamic </w:t>
            </w:r>
            <w:r w:rsidR="001A09E3"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i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86F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29</w:t>
            </w:r>
          </w:p>
        </w:tc>
      </w:tr>
      <w:tr w:rsidR="001E4AE7" w:rsidRPr="001A09E3" w14:paraId="204EBF43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D30E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yc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A098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0</w:t>
            </w:r>
          </w:p>
        </w:tc>
      </w:tr>
      <w:tr w:rsidR="001E4AE7" w:rsidRPr="001A09E3" w14:paraId="02C03408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313B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l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746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4</w:t>
            </w:r>
          </w:p>
        </w:tc>
      </w:tr>
      <w:tr w:rsidR="001E4AE7" w:rsidRPr="001A09E3" w14:paraId="07392603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C417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E23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35</w:t>
            </w:r>
          </w:p>
        </w:tc>
      </w:tr>
      <w:tr w:rsidR="001E4AE7" w:rsidRPr="001A09E3" w14:paraId="3D0183D7" w14:textId="77777777" w:rsidTr="001A09E3">
        <w:trPr>
          <w:trHeight w:val="312"/>
        </w:trPr>
        <w:tc>
          <w:tcPr>
            <w:tcW w:w="3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E6C8" w14:textId="77777777" w:rsidR="001E4AE7" w:rsidRPr="001A09E3" w:rsidRDefault="001E4AE7" w:rsidP="001A09E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yrosine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94825" w14:textId="77777777" w:rsidR="001E4AE7" w:rsidRPr="001A09E3" w:rsidRDefault="001E4AE7" w:rsidP="00671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A09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3</w:t>
            </w:r>
          </w:p>
        </w:tc>
      </w:tr>
    </w:tbl>
    <w:p w14:paraId="7AD80DA7" w14:textId="164AEC37" w:rsidR="00CD3E30" w:rsidRPr="001A09E3" w:rsidRDefault="00823C9F">
      <w:pPr>
        <w:rPr>
          <w:rFonts w:ascii="Times New Roman" w:hAnsi="Times New Roman" w:cs="Times New Roman"/>
          <w:sz w:val="18"/>
          <w:szCs w:val="18"/>
        </w:rPr>
      </w:pPr>
      <w:r w:rsidRPr="001A09E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8C6D8D" w:rsidRPr="001A09E3">
        <w:rPr>
          <w:rFonts w:ascii="Times New Roman" w:hAnsi="Times New Roman" w:cs="Times New Roman"/>
          <w:sz w:val="18"/>
          <w:szCs w:val="18"/>
        </w:rPr>
        <w:t xml:space="preserve">The enzyme used in </w:t>
      </w:r>
      <w:r w:rsidR="00CA7389" w:rsidRPr="001A09E3">
        <w:rPr>
          <w:rFonts w:ascii="Times New Roman" w:hAnsi="Times New Roman" w:cs="Times New Roman"/>
          <w:sz w:val="18"/>
          <w:szCs w:val="18"/>
        </w:rPr>
        <w:t xml:space="preserve">yeast </w:t>
      </w:r>
      <w:r w:rsidR="008C6D8D" w:rsidRPr="001A09E3">
        <w:rPr>
          <w:rFonts w:ascii="Times New Roman" w:hAnsi="Times New Roman" w:cs="Times New Roman"/>
          <w:sz w:val="18"/>
          <w:szCs w:val="18"/>
        </w:rPr>
        <w:t>hydrolyzati</w:t>
      </w:r>
      <w:r w:rsidR="00CA7389" w:rsidRPr="001A09E3">
        <w:rPr>
          <w:rFonts w:ascii="Times New Roman" w:hAnsi="Times New Roman" w:cs="Times New Roman"/>
          <w:sz w:val="18"/>
          <w:szCs w:val="18"/>
        </w:rPr>
        <w:t>on</w:t>
      </w:r>
      <w:r w:rsidR="008C6D8D" w:rsidRPr="001A09E3">
        <w:rPr>
          <w:rFonts w:ascii="Times New Roman" w:hAnsi="Times New Roman" w:cs="Times New Roman"/>
          <w:sz w:val="18"/>
          <w:szCs w:val="18"/>
        </w:rPr>
        <w:t xml:space="preserve"> is generally recognized as safe (GRAS)</w:t>
      </w:r>
      <w:r w:rsidRPr="001A09E3">
        <w:rPr>
          <w:rFonts w:ascii="Times New Roman" w:hAnsi="Times New Roman" w:cs="Times New Roman"/>
          <w:sz w:val="18"/>
          <w:szCs w:val="18"/>
        </w:rPr>
        <w:t xml:space="preserve"> and it meets the specifications laid down by the Joint FAO/WHO Expert Committee on Food Additives and the Food Chemicals Codex</w:t>
      </w:r>
    </w:p>
    <w:sectPr w:rsidR="00CD3E30" w:rsidRPr="001A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NjY1NjAwNLE0tTRU0lEKTi0uzszPAykwNK4FAFyc3BItAAAA"/>
  </w:docVars>
  <w:rsids>
    <w:rsidRoot w:val="00376693"/>
    <w:rsid w:val="00097ECA"/>
    <w:rsid w:val="000D0B79"/>
    <w:rsid w:val="000E638D"/>
    <w:rsid w:val="00197670"/>
    <w:rsid w:val="001A09E3"/>
    <w:rsid w:val="001B58BD"/>
    <w:rsid w:val="001D1E94"/>
    <w:rsid w:val="001D50F5"/>
    <w:rsid w:val="001E1DB7"/>
    <w:rsid w:val="001E4AE7"/>
    <w:rsid w:val="001F27DD"/>
    <w:rsid w:val="00232114"/>
    <w:rsid w:val="00251C4B"/>
    <w:rsid w:val="002A4C24"/>
    <w:rsid w:val="002B1659"/>
    <w:rsid w:val="002C1EFB"/>
    <w:rsid w:val="002E0CCA"/>
    <w:rsid w:val="002E461A"/>
    <w:rsid w:val="00331DF5"/>
    <w:rsid w:val="003362F9"/>
    <w:rsid w:val="00376693"/>
    <w:rsid w:val="00376ADE"/>
    <w:rsid w:val="003902BF"/>
    <w:rsid w:val="003E057D"/>
    <w:rsid w:val="003E42FB"/>
    <w:rsid w:val="00426DD9"/>
    <w:rsid w:val="004C4C37"/>
    <w:rsid w:val="004E592F"/>
    <w:rsid w:val="0055757E"/>
    <w:rsid w:val="00570625"/>
    <w:rsid w:val="00595CFE"/>
    <w:rsid w:val="005C5848"/>
    <w:rsid w:val="006107D9"/>
    <w:rsid w:val="00635B25"/>
    <w:rsid w:val="0065373B"/>
    <w:rsid w:val="00653B19"/>
    <w:rsid w:val="00663E9B"/>
    <w:rsid w:val="00671F61"/>
    <w:rsid w:val="007142F7"/>
    <w:rsid w:val="00715B6B"/>
    <w:rsid w:val="007B7EBE"/>
    <w:rsid w:val="00823C9F"/>
    <w:rsid w:val="00824B77"/>
    <w:rsid w:val="008754A1"/>
    <w:rsid w:val="00892479"/>
    <w:rsid w:val="008A6B68"/>
    <w:rsid w:val="008B5110"/>
    <w:rsid w:val="008C6D8D"/>
    <w:rsid w:val="008D2B19"/>
    <w:rsid w:val="0090519C"/>
    <w:rsid w:val="009234D7"/>
    <w:rsid w:val="0094136D"/>
    <w:rsid w:val="00943890"/>
    <w:rsid w:val="009908C2"/>
    <w:rsid w:val="0099717A"/>
    <w:rsid w:val="009A7517"/>
    <w:rsid w:val="009B4C67"/>
    <w:rsid w:val="009D1589"/>
    <w:rsid w:val="00A9189E"/>
    <w:rsid w:val="00AA5A81"/>
    <w:rsid w:val="00AC0708"/>
    <w:rsid w:val="00AC09FC"/>
    <w:rsid w:val="00AD0776"/>
    <w:rsid w:val="00AD4DFE"/>
    <w:rsid w:val="00AF1351"/>
    <w:rsid w:val="00AF1702"/>
    <w:rsid w:val="00B61216"/>
    <w:rsid w:val="00B70C0A"/>
    <w:rsid w:val="00B957FB"/>
    <w:rsid w:val="00BD4115"/>
    <w:rsid w:val="00C247BB"/>
    <w:rsid w:val="00C30728"/>
    <w:rsid w:val="00C33226"/>
    <w:rsid w:val="00CA7389"/>
    <w:rsid w:val="00CB42FA"/>
    <w:rsid w:val="00CD3E30"/>
    <w:rsid w:val="00D36BE6"/>
    <w:rsid w:val="00D37088"/>
    <w:rsid w:val="00D55EC1"/>
    <w:rsid w:val="00D8355D"/>
    <w:rsid w:val="00D93B57"/>
    <w:rsid w:val="00DA6C0C"/>
    <w:rsid w:val="00DB17C8"/>
    <w:rsid w:val="00DC7D77"/>
    <w:rsid w:val="00DD6FFC"/>
    <w:rsid w:val="00DE10C4"/>
    <w:rsid w:val="00DE6E5B"/>
    <w:rsid w:val="00E26A29"/>
    <w:rsid w:val="00E46549"/>
    <w:rsid w:val="00E60188"/>
    <w:rsid w:val="00E73EF4"/>
    <w:rsid w:val="00EB19A3"/>
    <w:rsid w:val="00EC71C8"/>
    <w:rsid w:val="00ED457F"/>
    <w:rsid w:val="00EE0ADE"/>
    <w:rsid w:val="00EE0E3C"/>
    <w:rsid w:val="00EF13A4"/>
    <w:rsid w:val="00F3427E"/>
    <w:rsid w:val="00F4436B"/>
    <w:rsid w:val="00F72361"/>
    <w:rsid w:val="00F82A9F"/>
    <w:rsid w:val="00F85847"/>
    <w:rsid w:val="00F90F76"/>
    <w:rsid w:val="00FC2C17"/>
    <w:rsid w:val="00FF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FB83C"/>
  <w15:chartTrackingRefBased/>
  <w15:docId w15:val="{C5AA192C-3BBD-4A7E-A2B1-88673F122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2F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be, Emmanuel Oluwabukunmi</dc:creator>
  <cp:keywords/>
  <dc:description/>
  <cp:lastModifiedBy>857435143@qq.com</cp:lastModifiedBy>
  <cp:revision>2</cp:revision>
  <dcterms:created xsi:type="dcterms:W3CDTF">2023-03-06T07:03:00Z</dcterms:created>
  <dcterms:modified xsi:type="dcterms:W3CDTF">2023-03-06T07:03:00Z</dcterms:modified>
</cp:coreProperties>
</file>